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0FF7E595" w14:textId="77777777" w:rsidR="0047591A" w:rsidRDefault="000333C7">
      <w:r w:rsidRPr="000333C7">
        <w:rPr>
          <w:noProof/>
        </w:rPr>
        <mc:AlternateContent>
          <mc:Choice Requires="wps">
            <w:drawing>
              <wp:anchor distT="45720" distB="45720" distL="114300" distR="114300" simplePos="0" relativeHeight="251692032" behindDoc="1" locked="0" layoutInCell="1" allowOverlap="1" wp14:anchorId="342F4412" wp14:editId="14533032">
                <wp:simplePos x="0" y="0"/>
                <wp:positionH relativeFrom="margin">
                  <wp:posOffset>-9525</wp:posOffset>
                </wp:positionH>
                <wp:positionV relativeFrom="paragraph">
                  <wp:posOffset>8970010</wp:posOffset>
                </wp:positionV>
                <wp:extent cx="6857781" cy="583324"/>
                <wp:effectExtent l="0" t="0" r="635" b="762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7781" cy="58332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8A7970" w14:textId="3CFA77EB" w:rsidR="000333C7" w:rsidRPr="00C826EF" w:rsidRDefault="00C826EF" w:rsidP="000333C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upplemental Figure </w:t>
                            </w:r>
                            <w:r w:rsidR="00C902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</w:t>
                            </w:r>
                            <w:r w:rsidR="000333C7" w:rsidRPr="00C826E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Differences in individual fungal endophyte OTU’s </w:t>
                            </w:r>
                            <w:r w:rsidR="00121341" w:rsidRPr="00C826E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etween three carrot genotypes across systems or within conventional or organic separatel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42F441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75pt;margin-top:706.3pt;width:540pt;height:45.95pt;z-index:-2516244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" stroked="f">
                <v:textbox>
                  <w:txbxContent>
                    <w:p w14:paraId="3D8A7970" w14:textId="3CFA77EB" w:rsidR="000333C7" w:rsidRPr="00C826EF" w:rsidRDefault="00C826EF" w:rsidP="000333C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upplemental Figure </w:t>
                      </w:r>
                      <w:r w:rsidR="00C902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</w:t>
                      </w:r>
                      <w:r w:rsidR="000333C7" w:rsidRPr="00C826E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Differences in individual fungal endophyte OTU’s </w:t>
                      </w:r>
                      <w:r w:rsidR="00121341" w:rsidRPr="00C826E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etween three carrot genotypes across systems or within conventional or organic separatel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87936" behindDoc="1" locked="0" layoutInCell="1" allowOverlap="1" wp14:anchorId="566CB6D8" wp14:editId="23AF5DA7">
            <wp:simplePos x="0" y="0"/>
            <wp:positionH relativeFrom="margin">
              <wp:posOffset>2341245</wp:posOffset>
            </wp:positionH>
            <wp:positionV relativeFrom="paragraph">
              <wp:posOffset>6510546</wp:posOffset>
            </wp:positionV>
            <wp:extent cx="2175510" cy="2096135"/>
            <wp:effectExtent l="0" t="0" r="0" b="0"/>
            <wp:wrapTight wrapText="bothSides">
              <wp:wrapPolygon edited="0">
                <wp:start x="0" y="0"/>
                <wp:lineTo x="0" y="21397"/>
                <wp:lineTo x="21373" y="21397"/>
                <wp:lineTo x="21373" y="0"/>
                <wp:lineTo x="0" y="0"/>
              </wp:wrapPolygon>
            </wp:wrapTight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5510" cy="2096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9984" behindDoc="1" locked="0" layoutInCell="1" allowOverlap="1" wp14:anchorId="19A899B3" wp14:editId="741D2D2F">
            <wp:simplePos x="0" y="0"/>
            <wp:positionH relativeFrom="margin">
              <wp:align>right</wp:align>
            </wp:positionH>
            <wp:positionV relativeFrom="paragraph">
              <wp:posOffset>6479146</wp:posOffset>
            </wp:positionV>
            <wp:extent cx="2136775" cy="2064385"/>
            <wp:effectExtent l="0" t="0" r="0" b="0"/>
            <wp:wrapTight wrapText="bothSides">
              <wp:wrapPolygon edited="0">
                <wp:start x="0" y="0"/>
                <wp:lineTo x="0" y="21328"/>
                <wp:lineTo x="21375" y="21328"/>
                <wp:lineTo x="21375" y="0"/>
                <wp:lineTo x="0" y="0"/>
              </wp:wrapPolygon>
            </wp:wrapTight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6775" cy="2064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5888" behindDoc="1" locked="0" layoutInCell="1" allowOverlap="1" wp14:anchorId="1E5B5704" wp14:editId="31260082">
            <wp:simplePos x="0" y="0"/>
            <wp:positionH relativeFrom="column">
              <wp:posOffset>46464</wp:posOffset>
            </wp:positionH>
            <wp:positionV relativeFrom="paragraph">
              <wp:posOffset>6479233</wp:posOffset>
            </wp:positionV>
            <wp:extent cx="2080895" cy="2143760"/>
            <wp:effectExtent l="0" t="0" r="0" b="8890"/>
            <wp:wrapTight wrapText="bothSides">
              <wp:wrapPolygon edited="0">
                <wp:start x="0" y="0"/>
                <wp:lineTo x="0" y="21498"/>
                <wp:lineTo x="21356" y="21498"/>
                <wp:lineTo x="21356" y="0"/>
                <wp:lineTo x="0" y="0"/>
              </wp:wrapPolygon>
            </wp:wrapTight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80895" cy="2143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333C7">
        <w:rPr>
          <w:noProof/>
        </w:rPr>
        <mc:AlternateContent>
          <mc:Choice Requires="wps">
            <w:drawing>
              <wp:anchor distT="45720" distB="45720" distL="114300" distR="114300" simplePos="0" relativeHeight="251683840" behindDoc="1" locked="0" layoutInCell="1" allowOverlap="1" wp14:anchorId="19EE3CB7" wp14:editId="639C08E0">
                <wp:simplePos x="0" y="0"/>
                <wp:positionH relativeFrom="margin">
                  <wp:align>right</wp:align>
                </wp:positionH>
                <wp:positionV relativeFrom="paragraph">
                  <wp:posOffset>5891639</wp:posOffset>
                </wp:positionV>
                <wp:extent cx="2191407" cy="1404620"/>
                <wp:effectExtent l="0" t="0" r="0" b="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140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2FF107" w14:textId="613572F7" w:rsidR="000333C7" w:rsidRPr="002134C0" w:rsidRDefault="000333C7" w:rsidP="002134C0">
                            <w:pPr>
                              <w:pStyle w:val="ListParagraph"/>
                              <w:numPr>
                                <w:ilvl w:val="0"/>
                                <w:numId w:val="18"/>
                              </w:numPr>
                              <w:jc w:val="both"/>
                              <w:rPr>
                                <w:sz w:val="28"/>
                                <w:szCs w:val="28"/>
                              </w:rPr>
                            </w:pPr>
                            <w:r w:rsidRPr="002134C0">
                              <w:rPr>
                                <w:sz w:val="28"/>
                                <w:szCs w:val="28"/>
                              </w:rPr>
                              <w:t>E0252 vs. E3999 (organi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9EE3CB7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7" type="#_x0000_t202" style="position:absolute;margin-left:121.35pt;margin-top:463.9pt;width:172.55pt;height:110.6pt;z-index:-251632640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" stroked="f">
                <v:textbox style="mso-fit-shape-to-text:t">
                  <w:txbxContent>
                    <w:p w14:paraId="2E2FF107" w14:textId="613572F7" w:rsidR="000333C7" w:rsidRPr="002134C0" w:rsidRDefault="000333C7" w:rsidP="002134C0">
                      <w:pPr>
                        <w:pStyle w:val="ListParagraph"/>
                        <w:numPr>
                          <w:ilvl w:val="0"/>
                          <w:numId w:val="18"/>
                        </w:numPr>
                        <w:jc w:val="both"/>
                        <w:rPr>
                          <w:sz w:val="28"/>
                          <w:szCs w:val="28"/>
                        </w:rPr>
                      </w:pPr>
                      <w:r w:rsidRPr="002134C0">
                        <w:rPr>
                          <w:sz w:val="28"/>
                          <w:szCs w:val="28"/>
                        </w:rPr>
                        <w:t>E0252 vs. E3999 (organi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333C7">
        <w:rPr>
          <w:noProof/>
        </w:rPr>
        <mc:AlternateContent>
          <mc:Choice Requires="wps">
            <w:drawing>
              <wp:anchor distT="45720" distB="45720" distL="114300" distR="114300" simplePos="0" relativeHeight="251682816" behindDoc="1" locked="0" layoutInCell="1" allowOverlap="1" wp14:anchorId="740D75C1" wp14:editId="436B5B09">
                <wp:simplePos x="0" y="0"/>
                <wp:positionH relativeFrom="margin">
                  <wp:align>center</wp:align>
                </wp:positionH>
                <wp:positionV relativeFrom="paragraph">
                  <wp:posOffset>5894070</wp:posOffset>
                </wp:positionV>
                <wp:extent cx="2191385" cy="1404620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138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451AA2" w14:textId="32A8AE70" w:rsidR="000333C7" w:rsidRPr="002134C0" w:rsidRDefault="000333C7" w:rsidP="002134C0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jc w:val="both"/>
                              <w:rPr>
                                <w:sz w:val="28"/>
                                <w:szCs w:val="28"/>
                              </w:rPr>
                            </w:pPr>
                            <w:r w:rsidRPr="002134C0">
                              <w:rPr>
                                <w:sz w:val="28"/>
                                <w:szCs w:val="28"/>
                              </w:rPr>
                              <w:t>E0252 vs. E3999 (conventional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40D75C1" id="_x0000_s1028" type="#_x0000_t202" style="position:absolute;margin-left:0;margin-top:464.1pt;width:172.55pt;height:110.6pt;z-index:-251633664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" stroked="f">
                <v:textbox style="mso-fit-shape-to-text:t">
                  <w:txbxContent>
                    <w:p w14:paraId="75451AA2" w14:textId="32A8AE70" w:rsidR="000333C7" w:rsidRPr="002134C0" w:rsidRDefault="000333C7" w:rsidP="002134C0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jc w:val="both"/>
                        <w:rPr>
                          <w:sz w:val="28"/>
                          <w:szCs w:val="28"/>
                        </w:rPr>
                      </w:pPr>
                      <w:r w:rsidRPr="002134C0">
                        <w:rPr>
                          <w:sz w:val="28"/>
                          <w:szCs w:val="28"/>
                        </w:rPr>
                        <w:t>E0252 vs. E3999 (conventional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333C7">
        <w:rPr>
          <w:noProof/>
        </w:rPr>
        <mc:AlternateContent>
          <mc:Choice Requires="wps">
            <w:drawing>
              <wp:anchor distT="45720" distB="45720" distL="114300" distR="114300" simplePos="0" relativeHeight="251681792" behindDoc="1" locked="0" layoutInCell="1" allowOverlap="1" wp14:anchorId="08902DBB" wp14:editId="1E372106">
                <wp:simplePos x="0" y="0"/>
                <wp:positionH relativeFrom="page">
                  <wp:posOffset>298538</wp:posOffset>
                </wp:positionH>
                <wp:positionV relativeFrom="paragraph">
                  <wp:posOffset>5899785</wp:posOffset>
                </wp:positionV>
                <wp:extent cx="2175510" cy="624840"/>
                <wp:effectExtent l="0" t="0" r="0" b="381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5510" cy="62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FB9E2E" w14:textId="5F5AB3EE" w:rsidR="000333C7" w:rsidRPr="00E04F60" w:rsidRDefault="00D55216" w:rsidP="00E04F60">
                            <w:pPr>
                              <w:ind w:left="360"/>
                              <w:jc w:val="both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g</w:t>
                            </w:r>
                            <w:r w:rsidR="00E04F60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  <w:r w:rsidR="00381FFB">
                              <w:rPr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0333C7" w:rsidRPr="00E04F60">
                              <w:rPr>
                                <w:sz w:val="28"/>
                                <w:szCs w:val="28"/>
                              </w:rPr>
                              <w:t>E0252 vs. E3999 (both system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902DBB" id="_x0000_s1029" type="#_x0000_t202" style="position:absolute;margin-left:23.5pt;margin-top:464.55pt;width:171.3pt;height:49.2pt;z-index:-25163468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" stroked="f">
                <v:textbox>
                  <w:txbxContent>
                    <w:p w14:paraId="7EFB9E2E" w14:textId="5F5AB3EE" w:rsidR="000333C7" w:rsidRPr="00E04F60" w:rsidRDefault="00D55216" w:rsidP="00E04F60">
                      <w:pPr>
                        <w:ind w:left="360"/>
                        <w:jc w:val="both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g</w:t>
                      </w:r>
                      <w:r w:rsidR="00E04F60">
                        <w:rPr>
                          <w:sz w:val="28"/>
                          <w:szCs w:val="28"/>
                        </w:rPr>
                        <w:t>)</w:t>
                      </w:r>
                      <w:r w:rsidR="00381FFB">
                        <w:rPr>
                          <w:sz w:val="28"/>
                          <w:szCs w:val="28"/>
                        </w:rPr>
                        <w:t xml:space="preserve"> </w:t>
                      </w:r>
                      <w:r w:rsidR="000333C7" w:rsidRPr="00E04F60">
                        <w:rPr>
                          <w:sz w:val="28"/>
                          <w:szCs w:val="28"/>
                        </w:rPr>
                        <w:t>E0252 vs. E3999 (both systems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9744" behindDoc="1" locked="0" layoutInCell="1" allowOverlap="1" wp14:anchorId="43FA9E99" wp14:editId="00A32F00">
            <wp:simplePos x="0" y="0"/>
            <wp:positionH relativeFrom="margin">
              <wp:posOffset>4871085</wp:posOffset>
            </wp:positionH>
            <wp:positionV relativeFrom="paragraph">
              <wp:posOffset>3420745</wp:posOffset>
            </wp:positionV>
            <wp:extent cx="2238375" cy="2159635"/>
            <wp:effectExtent l="0" t="0" r="9525" b="0"/>
            <wp:wrapTight wrapText="bothSides">
              <wp:wrapPolygon edited="0">
                <wp:start x="0" y="0"/>
                <wp:lineTo x="0" y="21340"/>
                <wp:lineTo x="21508" y="21340"/>
                <wp:lineTo x="21508" y="0"/>
                <wp:lineTo x="0" y="0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837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7696" behindDoc="1" locked="0" layoutInCell="1" allowOverlap="1" wp14:anchorId="0F4EB732" wp14:editId="59D6A260">
            <wp:simplePos x="0" y="0"/>
            <wp:positionH relativeFrom="column">
              <wp:posOffset>2490470</wp:posOffset>
            </wp:positionH>
            <wp:positionV relativeFrom="paragraph">
              <wp:posOffset>3373755</wp:posOffset>
            </wp:positionV>
            <wp:extent cx="2096135" cy="2206625"/>
            <wp:effectExtent l="0" t="0" r="0" b="3175"/>
            <wp:wrapTight wrapText="bothSides">
              <wp:wrapPolygon edited="0">
                <wp:start x="0" y="0"/>
                <wp:lineTo x="0" y="21445"/>
                <wp:lineTo x="21397" y="21445"/>
                <wp:lineTo x="21397" y="0"/>
                <wp:lineTo x="0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6135" cy="2206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5648" behindDoc="1" locked="0" layoutInCell="1" allowOverlap="1" wp14:anchorId="1A201E79" wp14:editId="5D3DBECE">
            <wp:simplePos x="0" y="0"/>
            <wp:positionH relativeFrom="margin">
              <wp:posOffset>-47297</wp:posOffset>
            </wp:positionH>
            <wp:positionV relativeFrom="paragraph">
              <wp:posOffset>3325626</wp:posOffset>
            </wp:positionV>
            <wp:extent cx="2222500" cy="2254250"/>
            <wp:effectExtent l="0" t="0" r="6350" b="0"/>
            <wp:wrapTight wrapText="bothSides">
              <wp:wrapPolygon edited="0">
                <wp:start x="0" y="0"/>
                <wp:lineTo x="0" y="21357"/>
                <wp:lineTo x="21477" y="21357"/>
                <wp:lineTo x="21477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2500" cy="2254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333C7"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1" locked="0" layoutInCell="1" allowOverlap="1" wp14:anchorId="24CDBD2E" wp14:editId="03DF471C">
                <wp:simplePos x="0" y="0"/>
                <wp:positionH relativeFrom="page">
                  <wp:posOffset>5217795</wp:posOffset>
                </wp:positionH>
                <wp:positionV relativeFrom="paragraph">
                  <wp:posOffset>2691831</wp:posOffset>
                </wp:positionV>
                <wp:extent cx="2191407" cy="1404620"/>
                <wp:effectExtent l="0" t="0" r="0" b="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140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E456DC" w14:textId="61C962AC" w:rsidR="000333C7" w:rsidRPr="00E04F60" w:rsidRDefault="000333C7" w:rsidP="00E04F60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jc w:val="both"/>
                              <w:rPr>
                                <w:sz w:val="28"/>
                                <w:szCs w:val="28"/>
                              </w:rPr>
                            </w:pPr>
                            <w:r w:rsidRPr="00E04F60">
                              <w:rPr>
                                <w:sz w:val="28"/>
                                <w:szCs w:val="28"/>
                              </w:rPr>
                              <w:t>E0191 vs. E3999 (organi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4CDBD2E" id="Text Box 5" o:spid="_x0000_s1030" type="#_x0000_t202" style="position:absolute;margin-left:410.85pt;margin-top:211.95pt;width:172.55pt;height:110.6pt;z-index:-251642880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" stroked="f">
                <v:textbox style="mso-fit-shape-to-text:t">
                  <w:txbxContent>
                    <w:p w14:paraId="3CE456DC" w14:textId="61C962AC" w:rsidR="000333C7" w:rsidRPr="00E04F60" w:rsidRDefault="000333C7" w:rsidP="00E04F60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jc w:val="both"/>
                        <w:rPr>
                          <w:sz w:val="28"/>
                          <w:szCs w:val="28"/>
                        </w:rPr>
                      </w:pPr>
                      <w:r w:rsidRPr="00E04F60">
                        <w:rPr>
                          <w:sz w:val="28"/>
                          <w:szCs w:val="28"/>
                        </w:rPr>
                        <w:t>E0191 vs. E3999 (organic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0333C7"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1" locked="0" layoutInCell="1" allowOverlap="1" wp14:anchorId="27B7B5E5" wp14:editId="4DC9D8EC">
                <wp:simplePos x="0" y="0"/>
                <wp:positionH relativeFrom="page">
                  <wp:posOffset>2726690</wp:posOffset>
                </wp:positionH>
                <wp:positionV relativeFrom="paragraph">
                  <wp:posOffset>2677335</wp:posOffset>
                </wp:positionV>
                <wp:extent cx="2191385" cy="1404620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138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CE0FAC" w14:textId="7588A750" w:rsidR="000333C7" w:rsidRPr="002134C0" w:rsidRDefault="000333C7" w:rsidP="002134C0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jc w:val="both"/>
                              <w:rPr>
                                <w:sz w:val="28"/>
                                <w:szCs w:val="28"/>
                              </w:rPr>
                            </w:pPr>
                            <w:r w:rsidRPr="002134C0">
                              <w:rPr>
                                <w:sz w:val="28"/>
                                <w:szCs w:val="28"/>
                              </w:rPr>
                              <w:t>E0191 vs. E3999 (conventional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7B7B5E5" id="_x0000_s1031" type="#_x0000_t202" style="position:absolute;margin-left:214.7pt;margin-top:210.8pt;width:172.55pt;height:110.6pt;z-index:-251643904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" stroked="f">
                <v:textbox style="mso-fit-shape-to-text:t">
                  <w:txbxContent>
                    <w:p w14:paraId="55CE0FAC" w14:textId="7588A750" w:rsidR="000333C7" w:rsidRPr="002134C0" w:rsidRDefault="000333C7" w:rsidP="002134C0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jc w:val="both"/>
                        <w:rPr>
                          <w:sz w:val="28"/>
                          <w:szCs w:val="28"/>
                        </w:rPr>
                      </w:pPr>
                      <w:r w:rsidRPr="002134C0">
                        <w:rPr>
                          <w:sz w:val="28"/>
                          <w:szCs w:val="28"/>
                        </w:rPr>
                        <w:t>E0191 vs. E3999 (conventional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0333C7"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1" locked="0" layoutInCell="1" allowOverlap="1" wp14:anchorId="5393C18E" wp14:editId="66754D09">
                <wp:simplePos x="0" y="0"/>
                <wp:positionH relativeFrom="page">
                  <wp:posOffset>220345</wp:posOffset>
                </wp:positionH>
                <wp:positionV relativeFrom="paragraph">
                  <wp:posOffset>2677182</wp:posOffset>
                </wp:positionV>
                <wp:extent cx="2175510" cy="624840"/>
                <wp:effectExtent l="0" t="0" r="0" b="381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5510" cy="62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95681A" w14:textId="0C3C20AF" w:rsidR="000333C7" w:rsidRPr="002134C0" w:rsidRDefault="000333C7" w:rsidP="002134C0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jc w:val="both"/>
                              <w:rPr>
                                <w:sz w:val="28"/>
                                <w:szCs w:val="28"/>
                              </w:rPr>
                            </w:pPr>
                            <w:r w:rsidRPr="002134C0">
                              <w:rPr>
                                <w:sz w:val="28"/>
                                <w:szCs w:val="28"/>
                              </w:rPr>
                              <w:t>E0191 vs. E3999 (both system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93C18E" id="_x0000_s1032" type="#_x0000_t202" style="position:absolute;margin-left:17.35pt;margin-top:210.8pt;width:171.3pt;height:49.2pt;z-index:-25164492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" stroked="f">
                <v:textbox>
                  <w:txbxContent>
                    <w:p w14:paraId="6795681A" w14:textId="0C3C20AF" w:rsidR="000333C7" w:rsidRPr="002134C0" w:rsidRDefault="000333C7" w:rsidP="002134C0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jc w:val="both"/>
                        <w:rPr>
                          <w:sz w:val="28"/>
                          <w:szCs w:val="28"/>
                        </w:rPr>
                      </w:pPr>
                      <w:r w:rsidRPr="002134C0">
                        <w:rPr>
                          <w:sz w:val="28"/>
                          <w:szCs w:val="28"/>
                        </w:rPr>
                        <w:t>E0191 vs. E3999 (both systems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7456" behindDoc="1" locked="0" layoutInCell="1" allowOverlap="1" wp14:anchorId="3D19340D" wp14:editId="0AEEB224">
            <wp:simplePos x="0" y="0"/>
            <wp:positionH relativeFrom="margin">
              <wp:align>right</wp:align>
            </wp:positionH>
            <wp:positionV relativeFrom="paragraph">
              <wp:posOffset>488315</wp:posOffset>
            </wp:positionV>
            <wp:extent cx="2065020" cy="2017395"/>
            <wp:effectExtent l="0" t="0" r="0" b="1905"/>
            <wp:wrapTight wrapText="bothSides">
              <wp:wrapPolygon edited="0">
                <wp:start x="0" y="0"/>
                <wp:lineTo x="0" y="21416"/>
                <wp:lineTo x="21321" y="21416"/>
                <wp:lineTo x="21321" y="0"/>
                <wp:lineTo x="0" y="0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5020" cy="2017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3360" behindDoc="1" locked="0" layoutInCell="1" allowOverlap="1" wp14:anchorId="0234B346" wp14:editId="3ACE2DA4">
            <wp:simplePos x="0" y="0"/>
            <wp:positionH relativeFrom="column">
              <wp:posOffset>2443480</wp:posOffset>
            </wp:positionH>
            <wp:positionV relativeFrom="paragraph">
              <wp:posOffset>535940</wp:posOffset>
            </wp:positionV>
            <wp:extent cx="2159635" cy="2002155"/>
            <wp:effectExtent l="0" t="0" r="0" b="0"/>
            <wp:wrapTight wrapText="bothSides">
              <wp:wrapPolygon edited="0">
                <wp:start x="0" y="0"/>
                <wp:lineTo x="0" y="21374"/>
                <wp:lineTo x="21340" y="21374"/>
                <wp:lineTo x="21340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9635" cy="20021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1" locked="0" layoutInCell="1" allowOverlap="1" wp14:anchorId="12B9C2AD" wp14:editId="7B6E2602">
            <wp:simplePos x="0" y="0"/>
            <wp:positionH relativeFrom="margin">
              <wp:align>left</wp:align>
            </wp:positionH>
            <wp:positionV relativeFrom="paragraph">
              <wp:posOffset>457200</wp:posOffset>
            </wp:positionV>
            <wp:extent cx="2127885" cy="2049145"/>
            <wp:effectExtent l="0" t="0" r="5715" b="8255"/>
            <wp:wrapTight wrapText="bothSides">
              <wp:wrapPolygon edited="0">
                <wp:start x="0" y="0"/>
                <wp:lineTo x="0" y="21486"/>
                <wp:lineTo x="21465" y="21486"/>
                <wp:lineTo x="21465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7885" cy="20491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333C7"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1" locked="0" layoutInCell="1" allowOverlap="1" wp14:anchorId="4BB51FA6" wp14:editId="7E8C0622">
                <wp:simplePos x="0" y="0"/>
                <wp:positionH relativeFrom="page">
                  <wp:posOffset>5013434</wp:posOffset>
                </wp:positionH>
                <wp:positionV relativeFrom="paragraph">
                  <wp:posOffset>-159232</wp:posOffset>
                </wp:positionV>
                <wp:extent cx="2191407" cy="140462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140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46B786" w14:textId="10485349" w:rsidR="000333C7" w:rsidRPr="002134C0" w:rsidRDefault="000333C7" w:rsidP="002134C0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jc w:val="both"/>
                              <w:rPr>
                                <w:sz w:val="28"/>
                                <w:szCs w:val="28"/>
                              </w:rPr>
                            </w:pPr>
                            <w:r w:rsidRPr="002134C0">
                              <w:rPr>
                                <w:sz w:val="28"/>
                                <w:szCs w:val="28"/>
                              </w:rPr>
                              <w:t>E0191 vs. E0252 (organi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BB51FA6" id="_x0000_s1033" type="#_x0000_t202" style="position:absolute;margin-left:394.75pt;margin-top:-12.55pt;width:172.55pt;height:110.6pt;z-index:-251646976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" stroked="f">
                <v:textbox style="mso-fit-shape-to-text:t">
                  <w:txbxContent>
                    <w:p w14:paraId="2B46B786" w14:textId="10485349" w:rsidR="000333C7" w:rsidRPr="002134C0" w:rsidRDefault="000333C7" w:rsidP="002134C0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jc w:val="both"/>
                        <w:rPr>
                          <w:sz w:val="28"/>
                          <w:szCs w:val="28"/>
                        </w:rPr>
                      </w:pPr>
                      <w:r w:rsidRPr="002134C0">
                        <w:rPr>
                          <w:sz w:val="28"/>
                          <w:szCs w:val="28"/>
                        </w:rPr>
                        <w:t>E0191 vs. E0252 (organic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0333C7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5CD43698" wp14:editId="543F42F4">
                <wp:simplePos x="0" y="0"/>
                <wp:positionH relativeFrom="page">
                  <wp:posOffset>2506717</wp:posOffset>
                </wp:positionH>
                <wp:positionV relativeFrom="paragraph">
                  <wp:posOffset>-173421</wp:posOffset>
                </wp:positionV>
                <wp:extent cx="2191407" cy="140462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140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A4EC2D" w14:textId="6DF9A2C9" w:rsidR="000333C7" w:rsidRPr="002134C0" w:rsidRDefault="000333C7" w:rsidP="002134C0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jc w:val="both"/>
                              <w:rPr>
                                <w:sz w:val="28"/>
                                <w:szCs w:val="28"/>
                              </w:rPr>
                            </w:pPr>
                            <w:r w:rsidRPr="002134C0">
                              <w:rPr>
                                <w:sz w:val="28"/>
                                <w:szCs w:val="28"/>
                              </w:rPr>
                              <w:t>E0191 vs. E0252 (conventional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CD43698" id="_x0000_s1034" type="#_x0000_t202" style="position:absolute;margin-left:197.4pt;margin-top:-13.65pt;width:172.55pt;height:110.6pt;z-index:-251651072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" stroked="f">
                <v:textbox style="mso-fit-shape-to-text:t">
                  <w:txbxContent>
                    <w:p w14:paraId="0EA4EC2D" w14:textId="6DF9A2C9" w:rsidR="000333C7" w:rsidRPr="002134C0" w:rsidRDefault="000333C7" w:rsidP="002134C0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jc w:val="both"/>
                        <w:rPr>
                          <w:sz w:val="28"/>
                          <w:szCs w:val="28"/>
                        </w:rPr>
                      </w:pPr>
                      <w:r w:rsidRPr="002134C0">
                        <w:rPr>
                          <w:sz w:val="28"/>
                          <w:szCs w:val="28"/>
                        </w:rPr>
                        <w:t>E0191 vs. E0252 (conventional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19F86D66" wp14:editId="773B54C0">
                <wp:simplePos x="0" y="0"/>
                <wp:positionH relativeFrom="page">
                  <wp:align>left</wp:align>
                </wp:positionH>
                <wp:positionV relativeFrom="paragraph">
                  <wp:posOffset>-189186</wp:posOffset>
                </wp:positionV>
                <wp:extent cx="2175641" cy="625431"/>
                <wp:effectExtent l="0" t="0" r="0" b="381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5641" cy="62543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D245C3" w14:textId="2AEFCAA0" w:rsidR="000333C7" w:rsidRPr="002134C0" w:rsidRDefault="000333C7" w:rsidP="002134C0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jc w:val="both"/>
                              <w:rPr>
                                <w:sz w:val="28"/>
                                <w:szCs w:val="28"/>
                              </w:rPr>
                            </w:pPr>
                            <w:r w:rsidRPr="002134C0">
                              <w:rPr>
                                <w:sz w:val="28"/>
                                <w:szCs w:val="28"/>
                              </w:rPr>
                              <w:t>E0191 vs. E0252 (both system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F86D66" id="_x0000_s1035" type="#_x0000_t202" style="position:absolute;margin-left:0;margin-top:-14.9pt;width:171.3pt;height:49.25pt;z-index:-251655168;visibility:visible;mso-wrap-style:square;mso-width-percent:0;mso-height-percent:0;mso-wrap-distance-left:9pt;mso-wrap-distance-top:3.6pt;mso-wrap-distance-right:9pt;mso-wrap-distance-bottom:3.6pt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" stroked="f">
                <v:textbox>
                  <w:txbxContent>
                    <w:p w14:paraId="2CD245C3" w14:textId="2AEFCAA0" w:rsidR="000333C7" w:rsidRPr="002134C0" w:rsidRDefault="000333C7" w:rsidP="002134C0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jc w:val="both"/>
                        <w:rPr>
                          <w:sz w:val="28"/>
                          <w:szCs w:val="28"/>
                        </w:rPr>
                      </w:pPr>
                      <w:r w:rsidRPr="002134C0">
                        <w:rPr>
                          <w:sz w:val="28"/>
                          <w:szCs w:val="28"/>
                        </w:rPr>
                        <w:t>E0191 vs. E0252 (both systems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sectPr w:rsidR="0047591A" w:rsidSect="000333C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B48DF"/>
    <w:multiLevelType w:val="hybridMultilevel"/>
    <w:tmpl w:val="580642E0"/>
    <w:lvl w:ilvl="0" w:tplc="04090017">
      <w:start w:val="6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16157"/>
    <w:multiLevelType w:val="hybridMultilevel"/>
    <w:tmpl w:val="00D67E30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387972"/>
    <w:multiLevelType w:val="hybridMultilevel"/>
    <w:tmpl w:val="E4CE4556"/>
    <w:lvl w:ilvl="0" w:tplc="04090017">
      <w:start w:val="8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4845EB"/>
    <w:multiLevelType w:val="hybridMultilevel"/>
    <w:tmpl w:val="11007E2C"/>
    <w:lvl w:ilvl="0" w:tplc="04090017">
      <w:start w:val="5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C077B5"/>
    <w:multiLevelType w:val="hybridMultilevel"/>
    <w:tmpl w:val="5920A84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876DD8"/>
    <w:multiLevelType w:val="hybridMultilevel"/>
    <w:tmpl w:val="CB82E22C"/>
    <w:lvl w:ilvl="0" w:tplc="04090017">
      <w:start w:val="5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E66055"/>
    <w:multiLevelType w:val="hybridMultilevel"/>
    <w:tmpl w:val="DF9023EA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4C4032"/>
    <w:multiLevelType w:val="hybridMultilevel"/>
    <w:tmpl w:val="1986788A"/>
    <w:lvl w:ilvl="0" w:tplc="454E473C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D41DEC"/>
    <w:multiLevelType w:val="hybridMultilevel"/>
    <w:tmpl w:val="49768CFE"/>
    <w:lvl w:ilvl="0" w:tplc="3ECA1F7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1AF114D"/>
    <w:multiLevelType w:val="hybridMultilevel"/>
    <w:tmpl w:val="5286567A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D209D9"/>
    <w:multiLevelType w:val="hybridMultilevel"/>
    <w:tmpl w:val="5D064D68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3C5F23"/>
    <w:multiLevelType w:val="hybridMultilevel"/>
    <w:tmpl w:val="A5FAF574"/>
    <w:lvl w:ilvl="0" w:tplc="99D64D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A873975"/>
    <w:multiLevelType w:val="hybridMultilevel"/>
    <w:tmpl w:val="9250A97C"/>
    <w:lvl w:ilvl="0" w:tplc="DEAC169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9019DB"/>
    <w:multiLevelType w:val="hybridMultilevel"/>
    <w:tmpl w:val="F04E5FD6"/>
    <w:lvl w:ilvl="0" w:tplc="04090017">
      <w:start w:val="8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6F5D2D"/>
    <w:multiLevelType w:val="hybridMultilevel"/>
    <w:tmpl w:val="F2F4028A"/>
    <w:lvl w:ilvl="0" w:tplc="607E296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E745FB"/>
    <w:multiLevelType w:val="hybridMultilevel"/>
    <w:tmpl w:val="09CAC65A"/>
    <w:lvl w:ilvl="0" w:tplc="04090017">
      <w:start w:val="8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BD1D61"/>
    <w:multiLevelType w:val="hybridMultilevel"/>
    <w:tmpl w:val="4A8E8140"/>
    <w:lvl w:ilvl="0" w:tplc="04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B65355"/>
    <w:multiLevelType w:val="hybridMultilevel"/>
    <w:tmpl w:val="9F10BB3E"/>
    <w:lvl w:ilvl="0" w:tplc="04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"/>
  </w:num>
  <w:num w:numId="4">
    <w:abstractNumId w:val="10"/>
  </w:num>
  <w:num w:numId="5">
    <w:abstractNumId w:val="17"/>
  </w:num>
  <w:num w:numId="6">
    <w:abstractNumId w:val="0"/>
  </w:num>
  <w:num w:numId="7">
    <w:abstractNumId w:val="3"/>
  </w:num>
  <w:num w:numId="8">
    <w:abstractNumId w:val="13"/>
  </w:num>
  <w:num w:numId="9">
    <w:abstractNumId w:val="14"/>
  </w:num>
  <w:num w:numId="10">
    <w:abstractNumId w:val="15"/>
  </w:num>
  <w:num w:numId="11">
    <w:abstractNumId w:val="7"/>
  </w:num>
  <w:num w:numId="12">
    <w:abstractNumId w:val="11"/>
  </w:num>
  <w:num w:numId="13">
    <w:abstractNumId w:val="6"/>
  </w:num>
  <w:num w:numId="14">
    <w:abstractNumId w:val="9"/>
  </w:num>
  <w:num w:numId="15">
    <w:abstractNumId w:val="16"/>
  </w:num>
  <w:num w:numId="16">
    <w:abstractNumId w:val="5"/>
  </w:num>
  <w:num w:numId="17">
    <w:abstractNumId w:val="2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3C7"/>
    <w:rsid w:val="000333C7"/>
    <w:rsid w:val="00121341"/>
    <w:rsid w:val="002134C0"/>
    <w:rsid w:val="00225879"/>
    <w:rsid w:val="00381FFB"/>
    <w:rsid w:val="00517C05"/>
    <w:rsid w:val="005F77A5"/>
    <w:rsid w:val="006F01AE"/>
    <w:rsid w:val="0083528A"/>
    <w:rsid w:val="0085201D"/>
    <w:rsid w:val="0088631D"/>
    <w:rsid w:val="00C826EF"/>
    <w:rsid w:val="00C902F6"/>
    <w:rsid w:val="00D55216"/>
    <w:rsid w:val="00DC23B4"/>
    <w:rsid w:val="00E04F60"/>
    <w:rsid w:val="00E56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2349D"/>
  <w15:chartTrackingRefBased/>
  <w15:docId w15:val="{E8DFFFB9-266E-44E9-9508-EDAFEE91D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33C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6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3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gland, Lori A</dc:creator>
  <cp:keywords/>
  <dc:description/>
  <cp:lastModifiedBy>Hoagland, Lori A</cp:lastModifiedBy>
  <cp:revision>2</cp:revision>
  <dcterms:created xsi:type="dcterms:W3CDTF">2020-03-13T13:48:00Z</dcterms:created>
  <dcterms:modified xsi:type="dcterms:W3CDTF">2020-03-13T13:48:00Z</dcterms:modified>
</cp:coreProperties>
</file>